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AC466" w14:textId="36005C03" w:rsidR="00D96DBF" w:rsidRDefault="00915946">
      <w:pPr>
        <w:rPr>
          <w:rFonts w:ascii="Times New Roman" w:hAnsi="Times New Roman" w:cs="Times New Roman"/>
          <w:b/>
          <w:bCs/>
          <w:lang w:val="en-US"/>
        </w:rPr>
      </w:pPr>
      <w:r w:rsidRPr="00F518A5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2 Table</w:t>
      </w:r>
      <w:r w:rsidRPr="00F518A5">
        <w:rPr>
          <w:rFonts w:ascii="Times New Roman" w:hAnsi="Times New Roman" w:cs="Times New Roman"/>
          <w:b/>
          <w:bCs/>
          <w:lang w:val="en-US"/>
        </w:rPr>
        <w:t>.</w:t>
      </w:r>
      <w:r w:rsidRPr="00F518A5">
        <w:rPr>
          <w:rFonts w:ascii="Times New Roman" w:hAnsi="Times New Roman" w:cs="Times New Roman"/>
          <w:lang w:val="en-US"/>
        </w:rPr>
        <w:t xml:space="preserve"> Grid details of proteins used for molecular docking analysis.</w:t>
      </w:r>
    </w:p>
    <w:p w14:paraId="6B2BB622" w14:textId="77777777" w:rsidR="00D96DBF" w:rsidRDefault="00D96DBF">
      <w:pPr>
        <w:rPr>
          <w:rFonts w:ascii="Times New Roman" w:hAnsi="Times New Roman" w:cs="Times New Roman"/>
          <w:b/>
          <w:bCs/>
          <w:lang w:val="en-US"/>
        </w:rPr>
      </w:pPr>
    </w:p>
    <w:p w14:paraId="50180F68" w14:textId="77777777" w:rsidR="00D96DBF" w:rsidRDefault="00D96DBF">
      <w:pPr>
        <w:rPr>
          <w:rFonts w:ascii="Times New Roman" w:hAnsi="Times New Roman" w:cs="Times New Roman"/>
          <w:b/>
          <w:bCs/>
          <w:lang w:val="en-US"/>
        </w:rPr>
      </w:pPr>
    </w:p>
    <w:p w14:paraId="0323685C" w14:textId="77777777" w:rsidR="00D96DBF" w:rsidRDefault="00D96DBF">
      <w:pPr>
        <w:rPr>
          <w:rFonts w:ascii="Times New Roman" w:hAnsi="Times New Roman" w:cs="Times New Roman"/>
          <w:b/>
          <w:bCs/>
          <w:lang w:val="en-US"/>
        </w:rPr>
      </w:pPr>
    </w:p>
    <w:p w14:paraId="171842B8" w14:textId="77777777" w:rsidR="00D96DBF" w:rsidRDefault="00D96DBF">
      <w:pPr>
        <w:rPr>
          <w:rFonts w:ascii="Times New Roman" w:hAnsi="Times New Roman" w:cs="Times New Roman"/>
          <w:b/>
          <w:bCs/>
          <w:lang w:val="en-US"/>
        </w:rPr>
      </w:pPr>
    </w:p>
    <w:p w14:paraId="3A25BFF7" w14:textId="01F72FFC" w:rsidR="00971EEA" w:rsidRPr="00915946" w:rsidRDefault="00971EEA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80" w:rightFromText="180" w:vertAnchor="page" w:horzAnchor="margin" w:tblpY="1881"/>
        <w:tblW w:w="9235" w:type="dxa"/>
        <w:tblLook w:val="04A0" w:firstRow="1" w:lastRow="0" w:firstColumn="1" w:lastColumn="0" w:noHBand="0" w:noVBand="1"/>
      </w:tblPr>
      <w:tblGrid>
        <w:gridCol w:w="1530"/>
        <w:gridCol w:w="1525"/>
        <w:gridCol w:w="3060"/>
        <w:gridCol w:w="3120"/>
      </w:tblGrid>
      <w:tr w:rsidR="00D96DBF" w:rsidRPr="00F518A5" w14:paraId="1356A321" w14:textId="77777777" w:rsidTr="00D96DBF">
        <w:trPr>
          <w:trHeight w:val="288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D1E0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Nam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372B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IN" w:eastAsia="en-GB"/>
                <w14:ligatures w14:val="none"/>
              </w:rPr>
              <w:t>PDB id of protein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60B0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IN" w:eastAsia="en-GB"/>
                <w14:ligatures w14:val="none"/>
              </w:rPr>
              <w:t>Grid details - inner box (X-Y-Z)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0159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IN" w:eastAsia="en-GB"/>
                <w14:ligatures w14:val="none"/>
              </w:rPr>
              <w:t>Grid details - outer box (X-Y-Z)</w:t>
            </w:r>
          </w:p>
        </w:tc>
      </w:tr>
      <w:tr w:rsidR="00D96DBF" w:rsidRPr="00F518A5" w14:paraId="2DA85E1C" w14:textId="77777777" w:rsidTr="00D96DBF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DCC3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RC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1262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O4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2906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, 22, 1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827A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13, 22.72, 22.17</w:t>
            </w:r>
          </w:p>
        </w:tc>
      </w:tr>
      <w:tr w:rsidR="00D96DBF" w:rsidRPr="00F518A5" w14:paraId="2D282E9B" w14:textId="77777777" w:rsidTr="00D96DBF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1F35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PK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EF39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QT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35AB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, 17, 1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EAC4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.94, 54.77, 50.23</w:t>
            </w:r>
          </w:p>
        </w:tc>
      </w:tr>
      <w:tr w:rsidR="00D96DBF" w:rsidRPr="00F518A5" w14:paraId="1F67B99D" w14:textId="77777777" w:rsidTr="00D96DBF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BC22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PK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5DA9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FUX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F93B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, 10, 1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284C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74, 6.47, 15.25</w:t>
            </w:r>
          </w:p>
        </w:tc>
      </w:tr>
      <w:tr w:rsidR="00D96DBF" w:rsidRPr="00F518A5" w14:paraId="5D7AE940" w14:textId="77777777" w:rsidTr="00D96DBF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72E1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UN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2072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A0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6ED0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, 23, 2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DA49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16, 40.38, 56.19</w:t>
            </w:r>
          </w:p>
        </w:tc>
      </w:tr>
      <w:tr w:rsidR="00D96DBF" w:rsidRPr="00F518A5" w14:paraId="7E368108" w14:textId="77777777" w:rsidTr="00D96DBF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2812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K3C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22FD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VO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25B1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, 14, 1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D2B7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24, 21.17, -14.93</w:t>
            </w:r>
          </w:p>
        </w:tc>
      </w:tr>
      <w:tr w:rsidR="00D96DBF" w:rsidRPr="00F518A5" w14:paraId="06B3186A" w14:textId="77777777" w:rsidTr="00D96DBF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05D9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R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05B7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XP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F395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, 10, 1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5427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49, -1.86, 24.27</w:t>
            </w:r>
          </w:p>
        </w:tc>
      </w:tr>
      <w:tr w:rsidR="00D96DBF" w:rsidRPr="00F518A5" w14:paraId="2E8130D0" w14:textId="77777777" w:rsidTr="00D96DBF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4F7C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TGS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0BA3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KIR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198B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, 10, 1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E593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2, 1.34, 34.42</w:t>
            </w:r>
          </w:p>
        </w:tc>
      </w:tr>
      <w:tr w:rsidR="00D96DBF" w:rsidRPr="00F518A5" w14:paraId="3B5E023B" w14:textId="77777777" w:rsidTr="00D96DBF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716F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TPN1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68F2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RD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D98A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, 10, 1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63DD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84, 7.59, -0.22</w:t>
            </w:r>
          </w:p>
        </w:tc>
      </w:tr>
      <w:tr w:rsidR="00D96DBF" w:rsidRPr="00F518A5" w14:paraId="148A7AC6" w14:textId="77777777" w:rsidTr="00D96DBF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6F52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671F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IL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CAEE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, 18, 1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EEEA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4, 4.49, 7.93</w:t>
            </w:r>
          </w:p>
        </w:tc>
      </w:tr>
      <w:tr w:rsidR="00D96DBF" w:rsidRPr="00F518A5" w14:paraId="4DEC3EE5" w14:textId="77777777" w:rsidTr="00D96DBF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C9D6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OX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CA4B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NCF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77E3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, 18, 1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14BB" w14:textId="77777777" w:rsidR="00D96DBF" w:rsidRPr="004165F5" w:rsidRDefault="00D96DBF" w:rsidP="00D9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165F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.05, -24.26, -28.93</w:t>
            </w:r>
          </w:p>
        </w:tc>
      </w:tr>
    </w:tbl>
    <w:p w14:paraId="2B720ECB" w14:textId="58F18DC1" w:rsidR="00D96DBF" w:rsidRPr="00F518A5" w:rsidRDefault="00D96DBF">
      <w:pPr>
        <w:rPr>
          <w:rFonts w:ascii="Times New Roman" w:hAnsi="Times New Roman" w:cs="Times New Roman"/>
          <w:lang w:val="en-US"/>
        </w:rPr>
      </w:pPr>
    </w:p>
    <w:sectPr w:rsidR="00D96DBF" w:rsidRPr="00F518A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BD5C5" w14:textId="77777777" w:rsidR="00A73548" w:rsidRDefault="00A73548" w:rsidP="004165F5">
      <w:pPr>
        <w:spacing w:after="0" w:line="240" w:lineRule="auto"/>
      </w:pPr>
      <w:r>
        <w:separator/>
      </w:r>
    </w:p>
  </w:endnote>
  <w:endnote w:type="continuationSeparator" w:id="0">
    <w:p w14:paraId="6BB12A8E" w14:textId="77777777" w:rsidR="00A73548" w:rsidRDefault="00A73548" w:rsidP="00416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35177A" w14:textId="77777777" w:rsidR="00A73548" w:rsidRDefault="00A73548" w:rsidP="004165F5">
      <w:pPr>
        <w:spacing w:after="0" w:line="240" w:lineRule="auto"/>
      </w:pPr>
      <w:r>
        <w:separator/>
      </w:r>
    </w:p>
  </w:footnote>
  <w:footnote w:type="continuationSeparator" w:id="0">
    <w:p w14:paraId="0F57F3BF" w14:textId="77777777" w:rsidR="00A73548" w:rsidRDefault="00A73548" w:rsidP="004165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MAPSJmYG5kYWJko6SsGpxcWZ+XkgBUa1ALsWXiEsAAAA"/>
  </w:docVars>
  <w:rsids>
    <w:rsidRoot w:val="00971EEA"/>
    <w:rsid w:val="000B5ABC"/>
    <w:rsid w:val="00124D0D"/>
    <w:rsid w:val="001E22F2"/>
    <w:rsid w:val="00314357"/>
    <w:rsid w:val="00396A4A"/>
    <w:rsid w:val="004165F5"/>
    <w:rsid w:val="004B11E6"/>
    <w:rsid w:val="004D0C93"/>
    <w:rsid w:val="005C1F9B"/>
    <w:rsid w:val="007947C1"/>
    <w:rsid w:val="007B0CDE"/>
    <w:rsid w:val="007C09AE"/>
    <w:rsid w:val="008C3E68"/>
    <w:rsid w:val="00915946"/>
    <w:rsid w:val="0093155E"/>
    <w:rsid w:val="00933264"/>
    <w:rsid w:val="00955382"/>
    <w:rsid w:val="00971EEA"/>
    <w:rsid w:val="00A01352"/>
    <w:rsid w:val="00A13525"/>
    <w:rsid w:val="00A477F7"/>
    <w:rsid w:val="00A73548"/>
    <w:rsid w:val="00AA654E"/>
    <w:rsid w:val="00AD1D2F"/>
    <w:rsid w:val="00B5195E"/>
    <w:rsid w:val="00BC5676"/>
    <w:rsid w:val="00C244EA"/>
    <w:rsid w:val="00C267B2"/>
    <w:rsid w:val="00D96DBF"/>
    <w:rsid w:val="00EB199F"/>
    <w:rsid w:val="00F518A5"/>
    <w:rsid w:val="00FB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E86FAE"/>
  <w15:chartTrackingRefBased/>
  <w15:docId w15:val="{7A75D369-C581-43A3-8AC6-79D0780E4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DBF"/>
  </w:style>
  <w:style w:type="paragraph" w:styleId="Heading1">
    <w:name w:val="heading 1"/>
    <w:basedOn w:val="Normal"/>
    <w:next w:val="Normal"/>
    <w:link w:val="Heading1Char"/>
    <w:uiPriority w:val="9"/>
    <w:qFormat/>
    <w:rsid w:val="00971E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E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E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E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E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E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E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E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E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E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E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E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E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E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E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E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E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E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E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E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E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1E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E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1E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E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E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E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E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EE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16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5F5"/>
  </w:style>
  <w:style w:type="paragraph" w:styleId="Footer">
    <w:name w:val="footer"/>
    <w:basedOn w:val="Normal"/>
    <w:link w:val="FooterChar"/>
    <w:uiPriority w:val="99"/>
    <w:unhideWhenUsed/>
    <w:rsid w:val="00416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5F5"/>
  </w:style>
  <w:style w:type="table" w:styleId="TableGrid">
    <w:name w:val="Table Grid"/>
    <w:basedOn w:val="TableNormal"/>
    <w:uiPriority w:val="39"/>
    <w:rsid w:val="00416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4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eel</dc:creator>
  <cp:keywords/>
  <dc:description/>
  <cp:lastModifiedBy>Shakeel</cp:lastModifiedBy>
  <cp:revision>42</cp:revision>
  <dcterms:created xsi:type="dcterms:W3CDTF">2024-05-11T19:47:00Z</dcterms:created>
  <dcterms:modified xsi:type="dcterms:W3CDTF">2025-02-28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19afa46a84046b2a00f7abf30a9b86d1e3ada6885bb7e6c2ce97985706d77d</vt:lpwstr>
  </property>
</Properties>
</file>